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F1465" w14:textId="77777777" w:rsidR="00F36EDF" w:rsidRPr="00357494" w:rsidRDefault="00F36EDF" w:rsidP="00F36ED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574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 File: Positionality Statements</w:t>
      </w:r>
    </w:p>
    <w:p w14:paraId="310E6732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</w:p>
    <w:p w14:paraId="1099B059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5749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AS is a first-year medical student with a </w:t>
      </w:r>
      <w:proofErr w:type="gramStart"/>
      <w:r w:rsidRPr="00357494">
        <w:rPr>
          <w:rFonts w:ascii="Times New Roman" w:eastAsia="Times New Roman" w:hAnsi="Times New Roman" w:cs="Times New Roman"/>
          <w:sz w:val="24"/>
          <w:szCs w:val="24"/>
          <w:lang w:val="en-CA"/>
        </w:rPr>
        <w:t>Master’s degree in Public Health</w:t>
      </w:r>
      <w:proofErr w:type="gramEnd"/>
      <w:r w:rsidRPr="0035749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. She identifies as South-Asian and female. </w:t>
      </w:r>
    </w:p>
    <w:p w14:paraId="730F0F3C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23C866E3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5749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R is a first-year medical student. She identifies as South Asian and female. </w:t>
      </w:r>
    </w:p>
    <w:p w14:paraId="5A1FD021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11806EA3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5749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R is an intern physician. He identifies as an Egyptian and North American male. </w:t>
      </w:r>
    </w:p>
    <w:p w14:paraId="0721253B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1D9DFCE3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57494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A is an endocrinologist engaged in transgender medicine and diabetes care in an urban quaternary care centre that provides care to diverse populations. She identifies as a queer South-Asian cisgender woman. </w:t>
      </w:r>
    </w:p>
    <w:p w14:paraId="50FB49A2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</w:p>
    <w:p w14:paraId="5344BC65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r w:rsidRPr="00357494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SH has a </w:t>
      </w:r>
      <w:proofErr w:type="gramStart"/>
      <w:r w:rsidRPr="00357494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Master’s degree in Public Health</w:t>
      </w:r>
      <w:proofErr w:type="gramEnd"/>
      <w:r w:rsidRPr="00357494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and identifies as a South Asian queer cisgender woman.</w:t>
      </w:r>
    </w:p>
    <w:p w14:paraId="0EFC41CA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</w:p>
    <w:p w14:paraId="7E74A6B7" w14:textId="77777777" w:rsidR="00F36EDF" w:rsidRPr="00357494" w:rsidRDefault="00F36EDF" w:rsidP="00F36ED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357494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CY is an endocrinologist engaged in diabetes care in an urban quaternary care centre that provides care to diverse populations; she identifies as South-East Asian and female. </w:t>
      </w:r>
    </w:p>
    <w:p w14:paraId="5C2CAD7E" w14:textId="77777777" w:rsidR="00F36EDF" w:rsidRPr="00357494" w:rsidRDefault="00F36EDF" w:rsidP="00F36EDF">
      <w:pPr>
        <w:widowControl w:val="0"/>
        <w:spacing w:after="24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highlight w:val="white"/>
        </w:rPr>
      </w:pPr>
    </w:p>
    <w:p w14:paraId="32C92C2B" w14:textId="77777777" w:rsidR="0056213A" w:rsidRDefault="0056213A" w:rsidP="00F36EDF">
      <w:pPr>
        <w:spacing w:line="480" w:lineRule="auto"/>
      </w:pPr>
    </w:p>
    <w:sectPr w:rsidR="0056213A" w:rsidSect="00EC3916"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E79C0" w14:textId="77777777" w:rsidR="00EC3916" w:rsidRDefault="00EC3916">
      <w:pPr>
        <w:spacing w:line="240" w:lineRule="auto"/>
      </w:pPr>
      <w:r>
        <w:separator/>
      </w:r>
    </w:p>
  </w:endnote>
  <w:endnote w:type="continuationSeparator" w:id="0">
    <w:p w14:paraId="613472A5" w14:textId="77777777" w:rsidR="00EC3916" w:rsidRDefault="00EC39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6293093"/>
      <w:docPartObj>
        <w:docPartGallery w:val="Page Numbers (Bottom of Page)"/>
        <w:docPartUnique/>
      </w:docPartObj>
    </w:sdtPr>
    <w:sdtContent>
      <w:p w14:paraId="50F1DF39" w14:textId="77777777" w:rsidR="00E86E74" w:rsidRDefault="00000000" w:rsidP="009844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0D5FD4" w14:textId="77777777" w:rsidR="00E86E74" w:rsidRDefault="00E86E74" w:rsidP="002A5B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7367024"/>
      <w:docPartObj>
        <w:docPartGallery w:val="Page Numbers (Bottom of Page)"/>
        <w:docPartUnique/>
      </w:docPartObj>
    </w:sdtPr>
    <w:sdtContent>
      <w:p w14:paraId="1EEC9B0F" w14:textId="77777777" w:rsidR="00E86E74" w:rsidRDefault="00000000" w:rsidP="009844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0</w:t>
        </w:r>
        <w:r>
          <w:rPr>
            <w:rStyle w:val="PageNumber"/>
          </w:rPr>
          <w:fldChar w:fldCharType="end"/>
        </w:r>
      </w:p>
    </w:sdtContent>
  </w:sdt>
  <w:p w14:paraId="76055C72" w14:textId="77777777" w:rsidR="00E86E74" w:rsidRDefault="00E86E74" w:rsidP="002A5BDA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4BD6C" w14:textId="77777777" w:rsidR="00EC3916" w:rsidRDefault="00EC3916">
      <w:pPr>
        <w:spacing w:line="240" w:lineRule="auto"/>
      </w:pPr>
      <w:r>
        <w:separator/>
      </w:r>
    </w:p>
  </w:footnote>
  <w:footnote w:type="continuationSeparator" w:id="0">
    <w:p w14:paraId="295D22DC" w14:textId="77777777" w:rsidR="00EC3916" w:rsidRDefault="00EC39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8B415" w14:textId="77777777" w:rsidR="00E86E74" w:rsidRDefault="00E86E74" w:rsidP="002A5BDA">
    <w:pPr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2B640" w14:textId="77777777" w:rsidR="00E86E74" w:rsidRDefault="00E86E74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EDF"/>
    <w:rsid w:val="00080F2D"/>
    <w:rsid w:val="00255587"/>
    <w:rsid w:val="00290A60"/>
    <w:rsid w:val="003A436D"/>
    <w:rsid w:val="0056213A"/>
    <w:rsid w:val="00DC2D39"/>
    <w:rsid w:val="00E86E74"/>
    <w:rsid w:val="00EC3916"/>
    <w:rsid w:val="00EE0615"/>
    <w:rsid w:val="00F36EDF"/>
    <w:rsid w:val="00F5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AC1F2"/>
  <w15:chartTrackingRefBased/>
  <w15:docId w15:val="{618798D2-82CE-0446-9583-D8E230205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 (Body CS)"/>
        <w:kern w:val="2"/>
        <w:sz w:val="22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EDF"/>
    <w:pPr>
      <w:spacing w:line="276" w:lineRule="auto"/>
    </w:pPr>
    <w:rPr>
      <w:rFonts w:ascii="Arial" w:eastAsia="Arial" w:hAnsi="Arial" w:cs="Arial"/>
      <w:kern w:val="0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ED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ED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ED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ED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ED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ED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ED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ED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ED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ED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ED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ED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E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E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E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ED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ED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E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EDF"/>
    <w:pPr>
      <w:spacing w:before="160" w:after="160" w:line="240" w:lineRule="auto"/>
      <w:jc w:val="center"/>
    </w:pPr>
    <w:rPr>
      <w:rFonts w:ascii="Calibri" w:eastAsiaTheme="minorHAnsi" w:hAnsi="Calibri" w:cs="Times New Roman (Body CS)"/>
      <w:i/>
      <w:iCs/>
      <w:color w:val="404040" w:themeColor="text1" w:themeTint="BF"/>
      <w:kern w:val="2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E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EDF"/>
    <w:pPr>
      <w:spacing w:line="240" w:lineRule="auto"/>
      <w:ind w:left="720"/>
      <w:contextualSpacing/>
    </w:pPr>
    <w:rPr>
      <w:rFonts w:ascii="Calibri" w:eastAsiaTheme="minorHAnsi" w:hAnsi="Calibri" w:cs="Times New Roman (Body CS)"/>
      <w:kern w:val="2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E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libri" w:eastAsiaTheme="minorHAnsi" w:hAnsi="Calibri" w:cs="Times New Roman (Body CS)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E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ED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36E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EDF"/>
    <w:rPr>
      <w:rFonts w:ascii="Arial" w:eastAsia="Arial" w:hAnsi="Arial" w:cs="Arial"/>
      <w:kern w:val="0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36EDF"/>
  </w:style>
  <w:style w:type="character" w:styleId="LineNumber">
    <w:name w:val="line number"/>
    <w:basedOn w:val="DefaultParagraphFont"/>
    <w:uiPriority w:val="99"/>
    <w:semiHidden/>
    <w:unhideWhenUsed/>
    <w:rsid w:val="00F36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i Sivakumar</dc:creator>
  <cp:keywords/>
  <dc:description/>
  <cp:lastModifiedBy>Arani Sivakumar</cp:lastModifiedBy>
  <cp:revision>2</cp:revision>
  <dcterms:created xsi:type="dcterms:W3CDTF">2024-04-28T20:48:00Z</dcterms:created>
  <dcterms:modified xsi:type="dcterms:W3CDTF">2024-04-28T20:48:00Z</dcterms:modified>
</cp:coreProperties>
</file>